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0362C" w14:textId="1BA4A59F" w:rsidR="002D53CB" w:rsidRDefault="00D41E0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t>Table S7</w:t>
      </w:r>
      <w:bookmarkStart w:id="0" w:name="_GoBack"/>
      <w:bookmarkEnd w:id="0"/>
      <w:r w:rsidR="002D53CB" w:rsidRPr="002F5F75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2F5F75" w:rsidRPr="002F5F75">
        <w:rPr>
          <w:rFonts w:ascii="Times New Roman" w:eastAsia="Libian SC Regular" w:hAnsi="Times New Roman" w:cs="Times New Roman"/>
          <w:sz w:val="22"/>
          <w:szCs w:val="22"/>
        </w:rPr>
        <w:t xml:space="preserve">ANOVA test of food ration and predation stress effect on functional categories. </w:t>
      </w:r>
      <w:r w:rsidR="00D13280">
        <w:rPr>
          <w:rFonts w:ascii="Times New Roman" w:hAnsi="Times New Roman" w:cs="Times New Roman"/>
          <w:sz w:val="22"/>
          <w:szCs w:val="22"/>
        </w:rPr>
        <w:t>Significant treatment effects are highlighted in bold text.</w:t>
      </w:r>
    </w:p>
    <w:p w14:paraId="57D56B3A" w14:textId="77777777" w:rsidR="00D13280" w:rsidRDefault="00D13280"/>
    <w:tbl>
      <w:tblPr>
        <w:tblStyle w:val="LightShading"/>
        <w:tblW w:w="14380" w:type="dxa"/>
        <w:tblLook w:val="04A0" w:firstRow="1" w:lastRow="0" w:firstColumn="1" w:lastColumn="0" w:noHBand="0" w:noVBand="1"/>
      </w:tblPr>
      <w:tblGrid>
        <w:gridCol w:w="3780"/>
        <w:gridCol w:w="4640"/>
        <w:gridCol w:w="2680"/>
        <w:gridCol w:w="711"/>
        <w:gridCol w:w="962"/>
        <w:gridCol w:w="711"/>
        <w:gridCol w:w="1016"/>
      </w:tblGrid>
      <w:tr w:rsidR="002D53CB" w:rsidRPr="002D53CB" w14:paraId="48B0837C" w14:textId="77777777" w:rsidTr="002D5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698B161D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hway Map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17DC5877" w14:textId="77777777" w:rsidR="002D53CB" w:rsidRPr="002D53CB" w:rsidRDefault="002D53CB" w:rsidP="002D5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al Categorie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B3A7F5B" w14:textId="77777777" w:rsidR="002D53CB" w:rsidRPr="002D53CB" w:rsidRDefault="002D53CB" w:rsidP="002D5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sz w:val="22"/>
                <w:szCs w:val="22"/>
              </w:rPr>
              <w:t>Average relative abundance</w:t>
            </w:r>
          </w:p>
        </w:tc>
        <w:tc>
          <w:tcPr>
            <w:tcW w:w="1640" w:type="dxa"/>
            <w:gridSpan w:val="2"/>
            <w:shd w:val="clear" w:color="auto" w:fill="auto"/>
            <w:noWrap/>
            <w:hideMark/>
          </w:tcPr>
          <w:p w14:paraId="0E34B3C2" w14:textId="77777777" w:rsidR="002D53CB" w:rsidRPr="002D53CB" w:rsidRDefault="002D53CB" w:rsidP="002D5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</w:t>
            </w:r>
          </w:p>
        </w:tc>
        <w:tc>
          <w:tcPr>
            <w:tcW w:w="1640" w:type="dxa"/>
            <w:gridSpan w:val="2"/>
            <w:shd w:val="clear" w:color="auto" w:fill="auto"/>
            <w:noWrap/>
            <w:hideMark/>
          </w:tcPr>
          <w:p w14:paraId="16E0C9F5" w14:textId="77777777" w:rsidR="002D53CB" w:rsidRPr="002D53CB" w:rsidRDefault="002D53CB" w:rsidP="002D5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e</w:t>
            </w:r>
          </w:p>
        </w:tc>
      </w:tr>
      <w:tr w:rsidR="002D53CB" w:rsidRPr="002D53CB" w14:paraId="12B754E1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36B110D4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40" w:type="dxa"/>
            <w:shd w:val="clear" w:color="auto" w:fill="auto"/>
            <w:noWrap/>
            <w:hideMark/>
          </w:tcPr>
          <w:p w14:paraId="41DF5441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shd w:val="clear" w:color="auto" w:fill="auto"/>
            <w:noWrap/>
            <w:hideMark/>
          </w:tcPr>
          <w:p w14:paraId="2FB02724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hideMark/>
          </w:tcPr>
          <w:p w14:paraId="13DA6EA4" w14:textId="77777777" w:rsidR="002D53CB" w:rsidRPr="002D53CB" w:rsidRDefault="002D53CB" w:rsidP="00822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,8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DD345E5" w14:textId="77777777" w:rsidR="002D53CB" w:rsidRPr="002D53CB" w:rsidRDefault="002D53CB" w:rsidP="00822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D2D447F" w14:textId="77777777" w:rsidR="002D53CB" w:rsidRPr="002D53CB" w:rsidRDefault="002D53CB" w:rsidP="00822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1,8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CA9A1F6" w14:textId="77777777" w:rsidR="002D53CB" w:rsidRPr="002D53CB" w:rsidRDefault="002D53CB" w:rsidP="00822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2D53CB" w:rsidRPr="002D53CB" w14:paraId="22036A09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1E3FEE9E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 Processe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15B1E3B1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ell Growth and Death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478AAEE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04425E0E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11F00A7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D68B7AC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55B136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9</w:t>
            </w:r>
          </w:p>
        </w:tc>
      </w:tr>
      <w:tr w:rsidR="002D53CB" w:rsidRPr="002D53CB" w14:paraId="3F348039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7807ABBD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 Processe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9547502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ell Motility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819B79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DA55BAC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BBAAF5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3E4D4D4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CC57C0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8</w:t>
            </w:r>
          </w:p>
        </w:tc>
      </w:tr>
      <w:tr w:rsidR="002D53CB" w:rsidRPr="002D53CB" w14:paraId="51DB11B8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5C27D675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 Processe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7F5B38D7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nsport and Catabolis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9A09759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50DB2C4A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33EEF80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076A219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2354D17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4</w:t>
            </w:r>
          </w:p>
        </w:tc>
      </w:tr>
      <w:tr w:rsidR="002D53CB" w:rsidRPr="002D53CB" w14:paraId="404B392E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5C4399AF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vironmental Information Processing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286BB740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mbrane Transport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761E29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113DF074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03E5DD2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3A2064C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6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9D8769D" w14:textId="3606F03D" w:rsidR="002D53CB" w:rsidRPr="005D2C16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9</w:t>
            </w:r>
          </w:p>
        </w:tc>
      </w:tr>
      <w:tr w:rsidR="002D53CB" w:rsidRPr="002D53CB" w14:paraId="1AB616AB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20DD72E1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vironmental Information Processing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6A8CDB0E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8BCA691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384ED388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3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315CD7E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3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6792062" w14:textId="77777777" w:rsidR="002D53CB" w:rsidRPr="002D53CB" w:rsidRDefault="002D53CB" w:rsidP="002D5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FDC1FA0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</w:tr>
      <w:tr w:rsidR="002D53CB" w:rsidRPr="002D53CB" w14:paraId="615B1D93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569053EB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vironmental Information Processing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79F0483E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gnaling Molecules and Interacti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210659E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1A1711E0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215900D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043F5C1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8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A3794FB" w14:textId="4FF06CB7" w:rsidR="002D53CB" w:rsidRPr="005D2C16" w:rsidRDefault="005D5C01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2D53CB" w:rsidRPr="002D53CB" w14:paraId="0154E3E5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7F8A79AC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 Information Processing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7E6AC38D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lding, Sorting and Degradati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0DCF307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176448A9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D442B3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B3A1905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EDEB866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4</w:t>
            </w:r>
          </w:p>
        </w:tc>
      </w:tr>
      <w:tr w:rsidR="002D53CB" w:rsidRPr="002D53CB" w14:paraId="5D11086B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30B77C91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 Information Processing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0A329F3F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tic Information Processing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313E75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3D9E3C8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A84A8E8" w14:textId="7C358790" w:rsidR="002D53CB" w:rsidRPr="005D2C16" w:rsidRDefault="005D5C01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E50D061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D56FC12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6</w:t>
            </w:r>
          </w:p>
        </w:tc>
      </w:tr>
      <w:tr w:rsidR="002D53CB" w:rsidRPr="002D53CB" w14:paraId="55CABE7D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717CCE74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 Information Processing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C09335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plication and Repair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802C24E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4CE50B4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9EF17BD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46E58D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8523BBF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1</w:t>
            </w:r>
          </w:p>
        </w:tc>
      </w:tr>
      <w:tr w:rsidR="002D53CB" w:rsidRPr="002D53CB" w14:paraId="4ED554F9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5DFAB2C6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 Information Processing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75A94F50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nscripti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B5493C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76B6A397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7AED7C2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99809B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8B97BF7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7</w:t>
            </w:r>
          </w:p>
        </w:tc>
      </w:tr>
      <w:tr w:rsidR="002D53CB" w:rsidRPr="002D53CB" w14:paraId="2DB7DCDE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6929AEAB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 Information Processing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7F1ECAA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B5093FF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3D4A9440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126235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F2643AD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9FF2EE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2D53CB" w:rsidRPr="002D53CB" w14:paraId="1FB1E348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01A0EEEB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Disease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15FA5EAD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ncer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10EDA41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71D7D8EC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0A9CE1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D535798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1540789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4</w:t>
            </w:r>
          </w:p>
        </w:tc>
      </w:tr>
      <w:tr w:rsidR="002D53CB" w:rsidRPr="002D53CB" w14:paraId="2F2A472B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06690E7C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Disease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075D6FE9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rdiovascular Disease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69AEE5A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0B6A8B9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A737343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A1991B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1F7815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7</w:t>
            </w:r>
          </w:p>
        </w:tc>
      </w:tr>
      <w:tr w:rsidR="002D53CB" w:rsidRPr="002D53CB" w14:paraId="6E554C4C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03F8FE90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Disease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024A87CC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fectious Disease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0485A68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72C0EB39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E0CD752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DAD4AE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C1FE30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1</w:t>
            </w:r>
          </w:p>
        </w:tc>
      </w:tr>
      <w:tr w:rsidR="002D53CB" w:rsidRPr="002D53CB" w14:paraId="40FEF23B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595CE7D5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Disease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C36C9B1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abolic Disease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CE47A0C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42AE3AC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1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C6CF1A3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A7EBDE1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B47150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</w:tr>
      <w:tr w:rsidR="002D53CB" w:rsidRPr="002D53CB" w14:paraId="00954FF0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0F9F93DC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Disease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77F80AE7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urodegenerative Disease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1C731A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51C8F00B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4ADB310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6BB27DB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4F4DB7E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</w:tr>
      <w:tr w:rsidR="002D53CB" w:rsidRPr="002D53CB" w14:paraId="05C02467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7B285186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4CC6961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mino Acid Metabolis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0F3A29A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5DB1CB28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4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8CB95E0" w14:textId="77777777" w:rsidR="002D53CB" w:rsidRPr="002D53CB" w:rsidRDefault="005D5C01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5416BC6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9D043A7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3</w:t>
            </w:r>
          </w:p>
        </w:tc>
      </w:tr>
      <w:tr w:rsidR="002D53CB" w:rsidRPr="002D53CB" w14:paraId="6EB5C07F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374148E1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E95A1D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iosynthesis of Other Secondary Metabolite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D6DFD6F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6FA066BC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7922B36" w14:textId="2C9E964D" w:rsidR="002D53CB" w:rsidRPr="005D2C16" w:rsidRDefault="005D5C01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D90ACA1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23B799F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7</w:t>
            </w:r>
          </w:p>
        </w:tc>
      </w:tr>
      <w:tr w:rsidR="002D53CB" w:rsidRPr="002D53CB" w14:paraId="07003A9D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4DA6AC2A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0E27B3F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rbohydrate Metabolis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4306D2A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70D8BAF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588DC2F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E73E419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F025193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</w:tr>
      <w:tr w:rsidR="002D53CB" w:rsidRPr="002D53CB" w14:paraId="5DBB1A62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2ED55414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4907623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ergy Metabolis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B4F1DB0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6532B6A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59572E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16663D5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010C0A4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3</w:t>
            </w:r>
          </w:p>
        </w:tc>
      </w:tr>
      <w:tr w:rsidR="002D53CB" w:rsidRPr="002D53CB" w14:paraId="2A81DEFA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6DF01464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2E4B24A9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lycan Biosynthesis and Metabolis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3CA234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4CB7A033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B899CB8" w14:textId="5AF8CC88" w:rsidR="002D53CB" w:rsidRPr="005D2C16" w:rsidRDefault="005D5C01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94E10A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2E23116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2</w:t>
            </w:r>
          </w:p>
        </w:tc>
      </w:tr>
      <w:tr w:rsidR="002D53CB" w:rsidRPr="002D53CB" w14:paraId="3BD1BDD9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5353E952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52ADA1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7FD5C0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7DC050CE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5E8EDFD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3FEE630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4D1B320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2D53CB" w:rsidRPr="002D53CB" w14:paraId="31622745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786D04E5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0961C7F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740410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470C0A5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3F50F5C" w14:textId="77777777" w:rsidR="002D53CB" w:rsidRPr="002D53CB" w:rsidRDefault="005D5C01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B5B03E7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DB199B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5</w:t>
            </w:r>
          </w:p>
        </w:tc>
      </w:tr>
      <w:tr w:rsidR="002D53CB" w:rsidRPr="002D53CB" w14:paraId="63CA968D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1D89413C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359852FE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abolism of Cofactors and Vitamin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FB4BCF5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43C1BEF2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AC72FBD" w14:textId="15CB5EF7" w:rsidR="002D53CB" w:rsidRPr="005D2C16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67F6018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F964B11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</w:tr>
      <w:tr w:rsidR="002D53CB" w:rsidRPr="002D53CB" w14:paraId="2812ACF6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6DFE9515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AAA3C1D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abolism of Other Amino Acid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FD11D8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46744C0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8C538C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11F87D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1AA949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4</w:t>
            </w:r>
          </w:p>
        </w:tc>
      </w:tr>
      <w:tr w:rsidR="002D53CB" w:rsidRPr="002D53CB" w14:paraId="25C04CF7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6F821FDF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6E0DAB4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abolism of Terpenoids and Polyketide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D712AB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197FCF6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74442A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0BD4519" w14:textId="77777777" w:rsidR="002D53CB" w:rsidRPr="002D53CB" w:rsidRDefault="002D53CB" w:rsidP="002D5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810C0C7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</w:tr>
      <w:tr w:rsidR="002D53CB" w:rsidRPr="002D53CB" w14:paraId="262809EA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5D555BD2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2EB07B0E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cleotide Metabolis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36D93EA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5DD04AF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AD84F68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76AF74F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D9E8A2F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3</w:t>
            </w:r>
          </w:p>
        </w:tc>
      </w:tr>
      <w:tr w:rsidR="002D53CB" w:rsidRPr="002D53CB" w14:paraId="3EEA8C81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69110B81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4DF3483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Xenobiotics Biodegradation and Metabolis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926B649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D2BC080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284A7E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629DB47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ECDF98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4</w:t>
            </w:r>
          </w:p>
        </w:tc>
      </w:tr>
      <w:tr w:rsidR="002D53CB" w:rsidRPr="002D53CB" w14:paraId="1C46F068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471D1066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410AE33C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irculatory Syste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9BC47E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71EE087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69867B1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FCEEA88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0085F90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2D53CB" w:rsidRPr="002D53CB" w14:paraId="2E0F5BFA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68817822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49EA8C97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gestive Syste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620475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5F5D76D9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3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FA53D0C" w14:textId="55878923" w:rsidR="002D53CB" w:rsidRPr="005D2C16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123C38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4103D5F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2D53CB" w:rsidRPr="002D53CB" w14:paraId="5BA6C020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1E48400B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4CD9EA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docrine Syste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F4BDFB4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4CD1EC55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C64611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1EE15B0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5C2C25A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2D53CB" w:rsidRPr="002D53CB" w14:paraId="110FECDD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272565C4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60BDD762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vironmental Adaptati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6DFCB9DE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13736FBD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4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E926353" w14:textId="4BA4E9B1" w:rsidR="002D53CB" w:rsidRPr="005D2C16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0F953CC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810A17C" w14:textId="28DA8402" w:rsidR="002D53CB" w:rsidRPr="005D2C16" w:rsidRDefault="005D2C16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4</w:t>
            </w:r>
          </w:p>
        </w:tc>
      </w:tr>
      <w:tr w:rsidR="002D53CB" w:rsidRPr="002D53CB" w14:paraId="572DA9CD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2AFE9375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036BB9B0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xcretory Syste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6BF41A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024727D3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ECF6FF0" w14:textId="10A60D4F" w:rsidR="002D53CB" w:rsidRPr="005D2C16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706436C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655731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4</w:t>
            </w:r>
          </w:p>
        </w:tc>
      </w:tr>
      <w:tr w:rsidR="002D53CB" w:rsidRPr="002D53CB" w14:paraId="4D5C4C82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0DD7F2E5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308DF15E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mmune Syste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5071632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8F5143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D14C43D" w14:textId="4D5959A7" w:rsidR="002D53CB" w:rsidRPr="005D2C16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0B93E97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DA2E5F2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8</w:t>
            </w:r>
          </w:p>
        </w:tc>
      </w:tr>
      <w:tr w:rsidR="002D53CB" w:rsidRPr="002D53CB" w14:paraId="2DFE9967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68EFE320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5E942E7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rvous Syste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0B8708E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6EC2F337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7F97A18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8CDC0F6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87079D5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1</w:t>
            </w:r>
          </w:p>
        </w:tc>
      </w:tr>
      <w:tr w:rsidR="002D53CB" w:rsidRPr="002D53CB" w14:paraId="1EE6D611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1B4FC0AA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D9EEEBB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nsory System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353965E2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760662CB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E0901D3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A97F40F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27ADFC1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1</w:t>
            </w:r>
          </w:p>
        </w:tc>
      </w:tr>
      <w:tr w:rsidR="002D53CB" w:rsidRPr="002D53CB" w14:paraId="27121C80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18AF13AF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0F92DB5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ell Communication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0FF49BDA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360BC37A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C56EB85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D96431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8992AF6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4</w:t>
            </w:r>
          </w:p>
        </w:tc>
      </w:tr>
      <w:tr w:rsidR="002D53CB" w:rsidRPr="002D53CB" w14:paraId="39798199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7CDC1B29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230AEABC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zyme Familie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4DBE511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32EFB4E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0FC32AD" w14:textId="77D14038" w:rsidR="002D53CB" w:rsidRPr="005D2C16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2C1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630DD21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BA0235D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2D53CB" w:rsidRPr="002D53CB" w14:paraId="6C53546B" w14:textId="77777777" w:rsidTr="002D53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056DAA1F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5B240B13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mmune System Diseases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10C9D15D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971A11F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73EEEEB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46059E2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F64E288" w14:textId="77777777" w:rsidR="002D53CB" w:rsidRPr="002D53CB" w:rsidRDefault="002D53CB" w:rsidP="002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4</w:t>
            </w:r>
          </w:p>
        </w:tc>
      </w:tr>
      <w:tr w:rsidR="002D53CB" w:rsidRPr="002D53CB" w14:paraId="02C3B57F" w14:textId="77777777" w:rsidTr="002D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53DA84FB" w14:textId="77777777" w:rsidR="002D53CB" w:rsidRPr="002D53CB" w:rsidRDefault="002D53CB" w:rsidP="002D53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012C719F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orly Characterized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10F8B79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6C6668F6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FD5A010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16A5D41" w14:textId="77777777" w:rsidR="002D53CB" w:rsidRPr="002D53CB" w:rsidRDefault="002D53CB" w:rsidP="002D5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8885F7A" w14:textId="77777777" w:rsidR="002D53CB" w:rsidRPr="002D53CB" w:rsidRDefault="002D53CB" w:rsidP="002D5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53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5</w:t>
            </w:r>
          </w:p>
        </w:tc>
      </w:tr>
    </w:tbl>
    <w:p w14:paraId="29168B60" w14:textId="77777777" w:rsidR="002D53CB" w:rsidRDefault="002D53CB"/>
    <w:sectPr w:rsidR="002D53CB" w:rsidSect="002D53CB">
      <w:pgSz w:w="16840" w:h="1190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ian SC Regular">
    <w:altName w:val="Microsoft YaHei Light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3CB"/>
    <w:rsid w:val="002D53CB"/>
    <w:rsid w:val="002F5F75"/>
    <w:rsid w:val="005D2C16"/>
    <w:rsid w:val="005D5C01"/>
    <w:rsid w:val="006520E6"/>
    <w:rsid w:val="008222C1"/>
    <w:rsid w:val="00915699"/>
    <w:rsid w:val="00D13280"/>
    <w:rsid w:val="00D27440"/>
    <w:rsid w:val="00D41E0B"/>
    <w:rsid w:val="00F8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CEE09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0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E6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2D53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87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2</Characters>
  <Application>Microsoft Macintosh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hua Zha</dc:creator>
  <cp:keywords/>
  <dc:description/>
  <cp:lastModifiedBy>Yinghua Zha</cp:lastModifiedBy>
  <cp:revision>3</cp:revision>
  <dcterms:created xsi:type="dcterms:W3CDTF">2016-10-10T11:31:00Z</dcterms:created>
  <dcterms:modified xsi:type="dcterms:W3CDTF">2017-07-26T11:31:00Z</dcterms:modified>
</cp:coreProperties>
</file>